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0"/>
      </w:tblGrid>
      <w:tr w:rsidR="00F20BEC" w:rsidRPr="00F20BEC" w:rsidTr="00F20BEC">
        <w:trPr>
          <w:trHeight w:val="9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EC" w:rsidRPr="00F20BEC" w:rsidRDefault="00F20BEC" w:rsidP="00F20BEC">
            <w:pPr>
              <w:suppressAutoHyphens w:val="0"/>
              <w:autoSpaceDN/>
              <w:jc w:val="both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</w:pPr>
            <w:r w:rsidRPr="00F20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Supplementa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  <w:t>figures</w:t>
            </w:r>
            <w:r w:rsidRPr="00F20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:                                                          </w:t>
            </w:r>
          </w:p>
        </w:tc>
      </w:tr>
      <w:tr w:rsidR="00F20BEC" w:rsidRPr="00F20BEC" w:rsidTr="00F20BEC">
        <w:trPr>
          <w:trHeight w:val="3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EC" w:rsidRPr="00F20BEC" w:rsidRDefault="00F20BEC" w:rsidP="00F20BEC">
            <w:pPr>
              <w:suppressAutoHyphens w:val="0"/>
              <w:autoSpaceDN/>
              <w:jc w:val="both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F20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 w:bidi="ar-SA"/>
              </w:rPr>
              <w:t>Microbial Community Shifts Induced by Plastid and Zinc as Substitutes of Tire Abrasion</w:t>
            </w:r>
          </w:p>
        </w:tc>
      </w:tr>
      <w:tr w:rsidR="00F20BEC" w:rsidRPr="00F20BEC" w:rsidTr="00F20BEC">
        <w:trPr>
          <w:trHeight w:val="315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EC" w:rsidRPr="00F20BEC" w:rsidRDefault="00F20BEC" w:rsidP="00F20BEC">
            <w:pPr>
              <w:suppressAutoHyphens w:val="0"/>
              <w:autoSpaceDN/>
              <w:jc w:val="both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</w:pP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G. Sieber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DE" w:eastAsia="de-DE" w:bidi="ar-SA"/>
              </w:rPr>
              <w:t>1*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, D. Beisser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DE" w:eastAsia="de-DE" w:bidi="ar-SA"/>
              </w:rPr>
              <w:t>1, 2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, J. Olefeld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DE" w:eastAsia="de-DE" w:bidi="ar-SA"/>
              </w:rPr>
              <w:t>1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, M. Shah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DE" w:eastAsia="de-DE" w:bidi="ar-SA"/>
              </w:rPr>
              <w:t>1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, M. Schumann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DE" w:eastAsia="de-DE" w:bidi="ar-SA"/>
              </w:rPr>
              <w:t>3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, B. Sures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DE" w:eastAsia="de-DE" w:bidi="ar-SA"/>
              </w:rPr>
              <w:t>2,3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 xml:space="preserve"> &amp; J. Boenigk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de-DE" w:eastAsia="de-DE" w:bidi="ar-SA"/>
              </w:rPr>
              <w:t>1,2</w:t>
            </w:r>
          </w:p>
        </w:tc>
      </w:tr>
      <w:tr w:rsidR="00F20BEC" w:rsidRPr="00F20BEC" w:rsidTr="00F20BEC">
        <w:trPr>
          <w:trHeight w:val="3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EC" w:rsidRPr="00F20BEC" w:rsidRDefault="00F20BEC" w:rsidP="00F20BEC">
            <w:pPr>
              <w:suppressAutoHyphens w:val="0"/>
              <w:autoSpaceDN/>
              <w:jc w:val="both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de-DE" w:bidi="ar-SA"/>
              </w:rPr>
              <w:t>1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 xml:space="preserve"> Biodiversity, University of Duisburg-Essen, Essen, Germany</w:t>
            </w:r>
          </w:p>
        </w:tc>
      </w:tr>
      <w:tr w:rsidR="00F20BEC" w:rsidRPr="00F20BEC" w:rsidTr="00F20BEC">
        <w:trPr>
          <w:trHeight w:val="3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EC" w:rsidRPr="00F20BEC" w:rsidRDefault="00F20BEC" w:rsidP="00F20BEC">
            <w:pPr>
              <w:suppressAutoHyphens w:val="0"/>
              <w:autoSpaceDN/>
              <w:jc w:val="both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de-DE" w:bidi="ar-SA"/>
              </w:rPr>
              <w:t>2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 xml:space="preserve"> Centre for Water and Environmental Research, University of Duisburg-Essen, Essen, Germany</w:t>
            </w:r>
          </w:p>
        </w:tc>
      </w:tr>
      <w:tr w:rsidR="00F20BEC" w:rsidRPr="00F20BEC" w:rsidTr="00F20BEC">
        <w:trPr>
          <w:trHeight w:val="3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EC" w:rsidRPr="00F20BEC" w:rsidRDefault="00F20BEC" w:rsidP="00F20BEC">
            <w:pPr>
              <w:suppressAutoHyphens w:val="0"/>
              <w:autoSpaceDN/>
              <w:jc w:val="both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de-DE" w:bidi="ar-SA"/>
              </w:rPr>
              <w:t>3</w:t>
            </w:r>
            <w:r w:rsidRPr="00F20B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 xml:space="preserve"> Aquatic Ecology, University of Duisburg-Essen, Essen, Germany</w:t>
            </w:r>
          </w:p>
        </w:tc>
      </w:tr>
      <w:tr w:rsidR="00F20BEC" w:rsidRPr="00F20BEC" w:rsidTr="00F20BEC">
        <w:trPr>
          <w:trHeight w:val="300"/>
        </w:trPr>
        <w:tc>
          <w:tcPr>
            <w:tcW w:w="1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EC" w:rsidRPr="00F20BEC" w:rsidRDefault="00F20BEC" w:rsidP="00F20BEC">
            <w:pPr>
              <w:suppressAutoHyphens w:val="0"/>
              <w:autoSpaceDN/>
              <w:jc w:val="both"/>
              <w:textAlignment w:val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de-DE" w:bidi="ar-SA"/>
              </w:rPr>
            </w:pPr>
            <w:r w:rsidRPr="00F20B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de-DE" w:bidi="ar-SA"/>
              </w:rPr>
              <w:t>Corresponding author: Guido Sieber (guido.sieber@uni-due.de)</w:t>
            </w:r>
          </w:p>
        </w:tc>
      </w:tr>
    </w:tbl>
    <w:p w:rsidR="008E648D" w:rsidRDefault="008E648D">
      <w:pPr>
        <w:pStyle w:val="Standard"/>
      </w:pPr>
    </w:p>
    <w:p w:rsidR="00D1188F" w:rsidRDefault="00D1188F">
      <w:pPr>
        <w:pStyle w:val="Standard"/>
      </w:pPr>
    </w:p>
    <w:p w:rsidR="00D1188F" w:rsidRDefault="00D1188F">
      <w:pPr>
        <w:pStyle w:val="Standard"/>
      </w:pPr>
    </w:p>
    <w:p w:rsidR="00D1188F" w:rsidRDefault="00D1188F">
      <w:pPr>
        <w:pStyle w:val="Standard"/>
      </w:pPr>
      <w:r>
        <w:rPr>
          <w:noProof/>
          <w:lang w:val="de-DE" w:eastAsia="de-DE" w:bidi="ar-SA"/>
        </w:rPr>
        <w:drawing>
          <wp:inline distT="0" distB="0" distL="0" distR="0" wp14:anchorId="696ED522" wp14:editId="24CD824E">
            <wp:extent cx="6332220" cy="3171190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71190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D1188F" w:rsidRPr="00D1188F" w:rsidRDefault="00D1188F" w:rsidP="00D1188F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 w:rsidRPr="00D1188F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Figure S1: Zinc concentration in ppb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 (parts per billion)</w:t>
      </w:r>
      <w:r w:rsidRPr="00D1188F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 over time for the ZnNP and Zn treatment</w:t>
      </w:r>
    </w:p>
    <w:p w:rsidR="00F20BEC" w:rsidRDefault="00F20BEC">
      <w:pPr>
        <w:pStyle w:val="Standard"/>
      </w:pPr>
    </w:p>
    <w:p w:rsidR="007F3125" w:rsidRDefault="007F3125">
      <w:pPr>
        <w:pStyle w:val="Standard"/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3DAB451C" wp14:editId="797B9F26">
            <wp:extent cx="7803705" cy="3800902"/>
            <wp:effectExtent l="0" t="0" r="6985" b="9525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811315" cy="3804608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7F3125" w:rsidRDefault="007F3125">
      <w:pPr>
        <w:pStyle w:val="Standard"/>
      </w:pPr>
    </w:p>
    <w:p w:rsid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 w:rsidRPr="007F3125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Figure S2. PCoA calculated with ASVs obtained from dada2</w:t>
      </w:r>
    </w:p>
    <w:p w:rsid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56E49114" wp14:editId="7154EDEF">
            <wp:extent cx="8229315" cy="6264083"/>
            <wp:effectExtent l="0" t="7937" r="0" b="0"/>
            <wp:docPr id="4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266967" cy="6292743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7F3125" w:rsidRP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 w:rsidRPr="007F3125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Fig. S3: Showing relative communtiy compositions of treatments over time based of higher level groups</w:t>
      </w:r>
    </w:p>
    <w:p w:rsidR="007F3125" w:rsidRP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0DC02A6C" wp14:editId="3F2F0AA0">
            <wp:extent cx="6332220" cy="3300095"/>
            <wp:effectExtent l="0" t="0" r="0" b="0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300095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7F3125" w:rsidRP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i/>
          <w:iCs/>
          <w:color w:val="000000"/>
          <w:kern w:val="0"/>
          <w:lang w:eastAsia="de-DE" w:bidi="ar-SA"/>
        </w:rPr>
      </w:pPr>
      <w:r w:rsidRPr="007F3125">
        <w:rPr>
          <w:rFonts w:ascii="Calibri" w:eastAsia="Times New Roman" w:hAnsi="Calibri" w:cs="Calibri"/>
          <w:color w:val="000000"/>
          <w:kern w:val="0"/>
          <w:lang w:eastAsia="de-DE" w:bidi="ar-SA"/>
        </w:rPr>
        <w:t>Figure S4: Boxplot depicting OTU richness. Braces show adjuste</w:t>
      </w:r>
      <w:r>
        <w:rPr>
          <w:rFonts w:ascii="Calibri" w:eastAsia="Times New Roman" w:hAnsi="Calibri" w:cs="Calibri"/>
          <w:color w:val="000000"/>
          <w:kern w:val="0"/>
          <w:lang w:eastAsia="de-DE" w:bidi="ar-SA"/>
        </w:rPr>
        <w:t>d p-value . Treatments are color-</w:t>
      </w:r>
      <w:r w:rsidRPr="007F3125">
        <w:rPr>
          <w:rFonts w:ascii="Calibri" w:eastAsia="Times New Roman" w:hAnsi="Calibri" w:cs="Calibri"/>
          <w:color w:val="000000"/>
          <w:kern w:val="0"/>
          <w:lang w:eastAsia="de-DE" w:bidi="ar-SA"/>
        </w:rPr>
        <w:t>coded.</w:t>
      </w:r>
      <w:r>
        <w:rPr>
          <w:rFonts w:ascii="Calibri" w:eastAsia="Times New Roman" w:hAnsi="Calibri" w:cs="Calibri"/>
          <w:color w:val="000000"/>
          <w:kern w:val="0"/>
          <w:lang w:eastAsia="de-DE" w:bidi="ar-SA"/>
        </w:rPr>
        <w:t xml:space="preserve"> </w:t>
      </w:r>
      <w:r w:rsidRPr="007F3125">
        <w:rPr>
          <w:rFonts w:ascii="Calibri" w:eastAsia="Times New Roman" w:hAnsi="Calibri" w:cs="Calibri"/>
          <w:color w:val="000000"/>
          <w:kern w:val="0"/>
          <w:lang w:eastAsia="de-DE" w:bidi="ar-SA"/>
        </w:rPr>
        <w:t>The first sampling day is merged (1h, 12h, 24h), thus portraying the first day.</w:t>
      </w:r>
    </w:p>
    <w:p w:rsidR="007F3125" w:rsidRDefault="007F3125">
      <w:pPr>
        <w:pStyle w:val="Standard"/>
      </w:pPr>
    </w:p>
    <w:p w:rsidR="007F3125" w:rsidRDefault="007F3125">
      <w:pPr>
        <w:pStyle w:val="Standard"/>
      </w:pPr>
    </w:p>
    <w:p w:rsidR="007F3125" w:rsidRDefault="007F3125">
      <w:pPr>
        <w:pStyle w:val="Standard"/>
      </w:pPr>
      <w:r>
        <w:rPr>
          <w:noProof/>
          <w:lang w:val="de-DE" w:eastAsia="de-DE" w:bidi="ar-SA"/>
        </w:rPr>
        <w:drawing>
          <wp:inline distT="0" distB="0" distL="0" distR="0" wp14:anchorId="0D5B5430" wp14:editId="7C4AFB8C">
            <wp:extent cx="6332220" cy="3299460"/>
            <wp:effectExtent l="0" t="0" r="0" b="0"/>
            <wp:docPr id="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299460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7F3125" w:rsidRPr="007F3125" w:rsidRDefault="007F3125" w:rsidP="007F3125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val="de-DE" w:eastAsia="de-DE" w:bidi="ar-SA"/>
        </w:rPr>
      </w:pPr>
      <w:r w:rsidRPr="007F3125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Figure S5:  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Boxplot of true diversities of</w:t>
      </w:r>
      <w:r w:rsidRPr="007F3125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 the treatments. Braces show p values of the true diversity compared with the control. </w:t>
      </w:r>
      <w:r w:rsidRPr="007F3125">
        <w:rPr>
          <w:rFonts w:ascii="Calibri" w:eastAsia="Times New Roman" w:hAnsi="Calibri" w:cs="Calibri"/>
          <w:color w:val="000000"/>
          <w:kern w:val="0"/>
          <w:sz w:val="22"/>
          <w:szCs w:val="22"/>
          <w:lang w:val="de-DE" w:eastAsia="de-DE" w:bidi="ar-SA"/>
        </w:rPr>
        <w:t>Treatments are color coded.</w:t>
      </w:r>
    </w:p>
    <w:p w:rsidR="007F3125" w:rsidRDefault="007F3125">
      <w:pPr>
        <w:pStyle w:val="Standard"/>
      </w:pPr>
    </w:p>
    <w:p w:rsidR="008B0D69" w:rsidRDefault="008B0D69">
      <w:pPr>
        <w:pStyle w:val="Standard"/>
      </w:pPr>
    </w:p>
    <w:p w:rsidR="008B0D69" w:rsidRDefault="008B0D69">
      <w:pPr>
        <w:pStyle w:val="Standard"/>
      </w:pPr>
    </w:p>
    <w:p w:rsidR="008B0D69" w:rsidRDefault="008B0D69">
      <w:pPr>
        <w:pStyle w:val="Standard"/>
      </w:pPr>
    </w:p>
    <w:p w:rsidR="008B0D69" w:rsidRDefault="008B0D69">
      <w:pPr>
        <w:pStyle w:val="Standard"/>
      </w:pPr>
    </w:p>
    <w:p w:rsidR="008B0D69" w:rsidRDefault="008B0D69">
      <w:pPr>
        <w:pStyle w:val="Standard"/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6F789B92" wp14:editId="56269047">
            <wp:extent cx="6332220" cy="3300095"/>
            <wp:effectExtent l="0" t="0" r="0" b="0"/>
            <wp:docPr id="7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300095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8B0D69" w:rsidRDefault="008B0D69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 w:rsidRPr="008B0D69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Figure S6:  </w:t>
      </w:r>
      <w:r w:rsidR="003F2AF7" w:rsidRPr="008B0D69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Evenness</w:t>
      </w:r>
      <w:r w:rsidRPr="008B0D69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 boxplots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 </w:t>
      </w:r>
      <w:r w:rsidRPr="008B0D69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o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f the treatments. Braces show p-</w:t>
      </w:r>
      <w:r w:rsidRPr="008B0D69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values of comparisons with th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e control. Treatments are color-</w:t>
      </w:r>
      <w:r w:rsidRPr="008B0D69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coded.</w:t>
      </w: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>
        <w:rPr>
          <w:noProof/>
          <w:lang w:val="de-DE" w:eastAsia="de-DE" w:bidi="ar-SA"/>
        </w:rPr>
        <w:drawing>
          <wp:inline distT="0" distB="0" distL="0" distR="0" wp14:anchorId="697FBC40" wp14:editId="33E20A2B">
            <wp:extent cx="6332220" cy="3148965"/>
            <wp:effectExtent l="0" t="0" r="0" b="0"/>
            <wp:docPr id="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48965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152A1A" w:rsidRPr="00152A1A" w:rsidRDefault="00152A1A" w:rsidP="00152A1A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 w:rsidRPr="00152A1A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Figure S7: Fv/Fm values of the treatments over time.</w:t>
      </w: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37E77BCC" wp14:editId="16DFE731">
            <wp:extent cx="6332220" cy="4051935"/>
            <wp:effectExtent l="0" t="0" r="0" b="5715"/>
            <wp:docPr id="9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051935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152A1A" w:rsidRPr="00152A1A" w:rsidRDefault="00152A1A" w:rsidP="00152A1A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 w:rsidRPr="00152A1A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Figure S8 Ternary plot : Showing differences in consumer, parasitic and mixotrophic relative abundance. Based on rarefied data. For better visualization the three groups were considered as 100%</w:t>
      </w: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</w:p>
    <w:p w:rsidR="00152A1A" w:rsidRPr="008B0D69" w:rsidRDefault="00152A1A" w:rsidP="008B0D69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29756362" wp14:editId="10289AC8">
            <wp:extent cx="6332220" cy="4051935"/>
            <wp:effectExtent l="0" t="0" r="0" b="5715"/>
            <wp:docPr id="10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051935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152A1A" w:rsidRPr="00152A1A" w:rsidRDefault="00152A1A" w:rsidP="00152A1A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 w:rsidRPr="00152A1A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Figure S9:  Showing differences in consumer, parasitic and fungal relative abundance. Based on rarefied data. For better visualization the three groups were considered as 100%</w:t>
      </w:r>
    </w:p>
    <w:p w:rsidR="008B0D69" w:rsidRDefault="008B0D69">
      <w:pPr>
        <w:pStyle w:val="Standard"/>
      </w:pPr>
    </w:p>
    <w:p w:rsidR="00152A1A" w:rsidRDefault="00152A1A">
      <w:pPr>
        <w:pStyle w:val="Standard"/>
      </w:pPr>
    </w:p>
    <w:p w:rsidR="00152A1A" w:rsidRDefault="00152A1A">
      <w:pPr>
        <w:pStyle w:val="Standard"/>
      </w:pPr>
      <w:r>
        <w:rPr>
          <w:noProof/>
          <w:lang w:val="de-DE" w:eastAsia="de-DE" w:bidi="ar-SA"/>
        </w:rPr>
        <w:lastRenderedPageBreak/>
        <w:drawing>
          <wp:inline distT="0" distB="0" distL="0" distR="0" wp14:anchorId="5A699017" wp14:editId="5F0A6CA9">
            <wp:extent cx="6332220" cy="4051935"/>
            <wp:effectExtent l="0" t="0" r="0" b="5715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0-0000-0000-00000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00000000-0000-0000-0000-00000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051935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152A1A" w:rsidRPr="00152A1A" w:rsidRDefault="00152A1A" w:rsidP="00152A1A">
      <w:pPr>
        <w:suppressAutoHyphens w:val="0"/>
        <w:autoSpaceDN/>
        <w:textAlignment w:val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</w:pPr>
      <w:r w:rsidRPr="00152A1A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Figure S10:  Showing differences in Archaplastida, Bacillariophyta and Cryptophyta relative abundance. Based on rarefied data. For better </w:t>
      </w:r>
      <w:r w:rsidRPr="00152A1A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 xml:space="preserve">visualization </w:t>
      </w:r>
      <w:r w:rsidRPr="00152A1A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 w:bidi="ar-SA"/>
        </w:rPr>
        <w:t>the three groups were considered as 100%</w:t>
      </w:r>
      <w:bookmarkStart w:id="0" w:name="_GoBack"/>
      <w:bookmarkEnd w:id="0"/>
    </w:p>
    <w:p w:rsidR="00152A1A" w:rsidRDefault="00152A1A">
      <w:pPr>
        <w:pStyle w:val="Standard"/>
      </w:pPr>
    </w:p>
    <w:sectPr w:rsidR="00152A1A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A7CC3">
      <w:r>
        <w:separator/>
      </w:r>
    </w:p>
  </w:endnote>
  <w:endnote w:type="continuationSeparator" w:id="0">
    <w:p w:rsidR="00000000" w:rsidRDefault="00EA7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Liberation Mono"/>
    <w:panose1 w:val="00000400000000000000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A7CC3">
      <w:r>
        <w:rPr>
          <w:color w:val="000000"/>
        </w:rPr>
        <w:separator/>
      </w:r>
    </w:p>
  </w:footnote>
  <w:footnote w:type="continuationSeparator" w:id="0">
    <w:p w:rsidR="00000000" w:rsidRDefault="00EA7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</w:compat>
  <w:rsids>
    <w:rsidRoot w:val="008E648D"/>
    <w:rsid w:val="00152A1A"/>
    <w:rsid w:val="003F2AF7"/>
    <w:rsid w:val="007F3125"/>
    <w:rsid w:val="008B0D69"/>
    <w:rsid w:val="008E648D"/>
    <w:rsid w:val="00D1188F"/>
    <w:rsid w:val="00EA7CC3"/>
    <w:rsid w:val="00F2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5708E"/>
  <w15:docId w15:val="{9609C4A4-9442-43F4-B125-FDC85CF83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5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ber, Guido</dc:creator>
  <cp:lastModifiedBy>Sieber, Guido</cp:lastModifiedBy>
  <cp:revision>2</cp:revision>
  <dcterms:created xsi:type="dcterms:W3CDTF">2022-09-02T10:55:00Z</dcterms:created>
  <dcterms:modified xsi:type="dcterms:W3CDTF">2022-09-02T10:55:00Z</dcterms:modified>
</cp:coreProperties>
</file>